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9DADAE" w14:textId="5B58B25A" w:rsidR="00DA1B7F" w:rsidRDefault="00EA7A4C" w:rsidP="00F85AC3">
      <w:pPr>
        <w:spacing w:after="0"/>
        <w:rPr>
          <w:rFonts w:ascii="Times New Roman" w:hAnsi="Times New Roman"/>
          <w:sz w:val="24"/>
          <w:szCs w:val="24"/>
        </w:rPr>
      </w:pPr>
      <w:r w:rsidRPr="00F85AC3">
        <w:rPr>
          <w:rFonts w:ascii="Times New Roman" w:hAnsi="Times New Roman"/>
          <w:sz w:val="24"/>
          <w:szCs w:val="24"/>
        </w:rPr>
        <w:t>Table S</w:t>
      </w:r>
      <w:r w:rsidR="005030BA">
        <w:rPr>
          <w:rFonts w:ascii="Times New Roman" w:hAnsi="Times New Roman"/>
          <w:sz w:val="24"/>
          <w:szCs w:val="24"/>
        </w:rPr>
        <w:t>7</w:t>
      </w:r>
      <w:r w:rsidRPr="00F85AC3">
        <w:rPr>
          <w:rFonts w:ascii="Times New Roman" w:hAnsi="Times New Roman"/>
          <w:sz w:val="24"/>
          <w:szCs w:val="24"/>
        </w:rPr>
        <w:t xml:space="preserve">. </w:t>
      </w:r>
      <w:r w:rsidR="005030BA">
        <w:rPr>
          <w:rFonts w:ascii="Times New Roman" w:hAnsi="Times New Roman"/>
          <w:sz w:val="24"/>
          <w:szCs w:val="24"/>
        </w:rPr>
        <w:t>Maternal diet and feeding habits</w:t>
      </w:r>
    </w:p>
    <w:tbl>
      <w:tblPr>
        <w:tblStyle w:val="TableGrid"/>
        <w:tblpPr w:leftFromText="187" w:rightFromText="187" w:vertAnchor="text" w:horzAnchor="page" w:tblpX="1916" w:tblpY="1"/>
        <w:tblW w:w="9828" w:type="dxa"/>
        <w:tblLayout w:type="fixed"/>
        <w:tblLook w:val="04A0" w:firstRow="1" w:lastRow="0" w:firstColumn="1" w:lastColumn="0" w:noHBand="0" w:noVBand="1"/>
      </w:tblPr>
      <w:tblGrid>
        <w:gridCol w:w="1188"/>
        <w:gridCol w:w="2430"/>
        <w:gridCol w:w="1350"/>
        <w:gridCol w:w="810"/>
        <w:gridCol w:w="1620"/>
        <w:gridCol w:w="810"/>
        <w:gridCol w:w="1620"/>
      </w:tblGrid>
      <w:tr w:rsidR="00F85AC3" w:rsidRPr="00A123DF" w14:paraId="200F0A7A" w14:textId="77777777" w:rsidTr="005972CB">
        <w:trPr>
          <w:trHeight w:val="576"/>
        </w:trPr>
        <w:tc>
          <w:tcPr>
            <w:tcW w:w="1188" w:type="dxa"/>
          </w:tcPr>
          <w:p w14:paraId="4F1CACE0" w14:textId="77777777" w:rsidR="00F85AC3" w:rsidRPr="00A123DF" w:rsidRDefault="00F85AC3" w:rsidP="00F85A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14:paraId="1A20DDDA" w14:textId="77777777" w:rsidR="00F85AC3" w:rsidRPr="00A123DF" w:rsidRDefault="00F85AC3" w:rsidP="00F85A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79EBAAD1" w14:textId="77777777" w:rsidR="00F85AC3" w:rsidRPr="00A123DF" w:rsidRDefault="00F85AC3" w:rsidP="00F85A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gridSpan w:val="2"/>
          </w:tcPr>
          <w:p w14:paraId="6104FDB9" w14:textId="77777777" w:rsidR="00F85AC3" w:rsidRPr="00A123DF" w:rsidRDefault="00F85AC3" w:rsidP="00F85AC3">
            <w:pPr>
              <w:tabs>
                <w:tab w:val="left" w:pos="980"/>
              </w:tabs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gramStart"/>
            <w:r w:rsidRPr="00A123DF">
              <w:rPr>
                <w:rFonts w:ascii="Times New Roman" w:hAnsi="Times New Roman"/>
                <w:b/>
                <w:sz w:val="24"/>
                <w:szCs w:val="24"/>
              </w:rPr>
              <w:t>rs53576</w:t>
            </w:r>
            <w:proofErr w:type="gramEnd"/>
          </w:p>
        </w:tc>
        <w:tc>
          <w:tcPr>
            <w:tcW w:w="2430" w:type="dxa"/>
            <w:gridSpan w:val="2"/>
          </w:tcPr>
          <w:p w14:paraId="17868E55" w14:textId="77777777" w:rsidR="00F85AC3" w:rsidRPr="00A123DF" w:rsidRDefault="00F85AC3" w:rsidP="00F85AC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gramStart"/>
            <w:r w:rsidRPr="00A123DF">
              <w:rPr>
                <w:rFonts w:ascii="Times New Roman" w:hAnsi="Times New Roman"/>
                <w:b/>
                <w:sz w:val="24"/>
                <w:szCs w:val="24"/>
              </w:rPr>
              <w:t>rs2254298</w:t>
            </w:r>
            <w:proofErr w:type="gramEnd"/>
          </w:p>
        </w:tc>
      </w:tr>
      <w:tr w:rsidR="00F85AC3" w:rsidRPr="00A123DF" w14:paraId="3B72EA89" w14:textId="77777777" w:rsidTr="005972CB">
        <w:trPr>
          <w:trHeight w:val="576"/>
        </w:trPr>
        <w:tc>
          <w:tcPr>
            <w:tcW w:w="1188" w:type="dxa"/>
          </w:tcPr>
          <w:p w14:paraId="7C11BB9D" w14:textId="77777777" w:rsidR="00F85AC3" w:rsidRPr="00A123DF" w:rsidRDefault="00F85AC3" w:rsidP="00F85A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b/>
                <w:sz w:val="24"/>
                <w:szCs w:val="24"/>
              </w:rPr>
              <w:t>Table Number</w:t>
            </w:r>
          </w:p>
        </w:tc>
        <w:tc>
          <w:tcPr>
            <w:tcW w:w="2430" w:type="dxa"/>
          </w:tcPr>
          <w:p w14:paraId="4F57794F" w14:textId="77777777" w:rsidR="00F85AC3" w:rsidRPr="00A123DF" w:rsidRDefault="00F85AC3" w:rsidP="00F85A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b/>
                <w:sz w:val="24"/>
                <w:szCs w:val="24"/>
              </w:rPr>
              <w:t>Topic</w:t>
            </w:r>
          </w:p>
        </w:tc>
        <w:tc>
          <w:tcPr>
            <w:tcW w:w="1350" w:type="dxa"/>
          </w:tcPr>
          <w:p w14:paraId="69D5AE87" w14:textId="77777777" w:rsidR="00F85AC3" w:rsidRPr="00A123DF" w:rsidRDefault="00F85AC3" w:rsidP="00F85A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b/>
                <w:sz w:val="24"/>
                <w:szCs w:val="24"/>
              </w:rPr>
              <w:t>Number of Variables</w:t>
            </w:r>
          </w:p>
        </w:tc>
        <w:tc>
          <w:tcPr>
            <w:tcW w:w="810" w:type="dxa"/>
          </w:tcPr>
          <w:p w14:paraId="45956149" w14:textId="77777777" w:rsidR="00F85AC3" w:rsidRPr="00A123DF" w:rsidRDefault="00F85AC3" w:rsidP="00F85A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b/>
                <w:sz w:val="24"/>
                <w:szCs w:val="24"/>
              </w:rPr>
              <w:t>&lt;0.10</w:t>
            </w:r>
          </w:p>
        </w:tc>
        <w:tc>
          <w:tcPr>
            <w:tcW w:w="1620" w:type="dxa"/>
          </w:tcPr>
          <w:p w14:paraId="0EC20B1C" w14:textId="77777777" w:rsidR="00F85AC3" w:rsidRPr="00A123DF" w:rsidRDefault="00F85AC3" w:rsidP="00F85A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b/>
                <w:sz w:val="24"/>
                <w:szCs w:val="24"/>
              </w:rPr>
              <w:t>&lt;0.05 [&lt;0.01]</w:t>
            </w:r>
          </w:p>
        </w:tc>
        <w:tc>
          <w:tcPr>
            <w:tcW w:w="810" w:type="dxa"/>
          </w:tcPr>
          <w:p w14:paraId="4530DFA1" w14:textId="77777777" w:rsidR="00F85AC3" w:rsidRPr="00A123DF" w:rsidRDefault="00F85AC3" w:rsidP="00F85A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b/>
                <w:sz w:val="24"/>
                <w:szCs w:val="24"/>
              </w:rPr>
              <w:t>&lt;0.10</w:t>
            </w:r>
          </w:p>
        </w:tc>
        <w:tc>
          <w:tcPr>
            <w:tcW w:w="1620" w:type="dxa"/>
          </w:tcPr>
          <w:p w14:paraId="7EFFEEA3" w14:textId="77777777" w:rsidR="00F85AC3" w:rsidRPr="00A123DF" w:rsidRDefault="00F85AC3" w:rsidP="00F85A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23DF">
              <w:rPr>
                <w:rFonts w:ascii="Times New Roman" w:hAnsi="Times New Roman" w:cs="Times New Roman"/>
                <w:b/>
                <w:sz w:val="24"/>
                <w:szCs w:val="24"/>
              </w:rPr>
              <w:t>&lt;0.05 [&lt;0.01]</w:t>
            </w:r>
          </w:p>
        </w:tc>
      </w:tr>
      <w:tr w:rsidR="00F85AC3" w:rsidRPr="00A123DF" w14:paraId="66FF732C" w14:textId="77777777" w:rsidTr="005972CB">
        <w:trPr>
          <w:trHeight w:val="576"/>
        </w:trPr>
        <w:tc>
          <w:tcPr>
            <w:tcW w:w="1188" w:type="dxa"/>
          </w:tcPr>
          <w:p w14:paraId="429C6568" w14:textId="592AE20B" w:rsidR="00F85AC3" w:rsidRPr="000E6BA4" w:rsidRDefault="005972CB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A4">
              <w:rPr>
                <w:rFonts w:ascii="Times New Roman" w:hAnsi="Times New Roman" w:cs="Times New Roman"/>
                <w:sz w:val="24"/>
                <w:szCs w:val="24"/>
              </w:rPr>
              <w:t>MP5.1</w:t>
            </w:r>
          </w:p>
        </w:tc>
        <w:tc>
          <w:tcPr>
            <w:tcW w:w="2430" w:type="dxa"/>
          </w:tcPr>
          <w:p w14:paraId="04EB263E" w14:textId="3F9766B0" w:rsidR="00F85AC3" w:rsidRPr="000E6BA4" w:rsidRDefault="003B33DE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ating disorders [7043-</w:t>
            </w:r>
            <w:r w:rsidR="005972CB" w:rsidRPr="000E6BA4">
              <w:rPr>
                <w:rFonts w:ascii="Times New Roman" w:hAnsi="Times New Roman" w:cs="Times New Roman"/>
                <w:sz w:val="24"/>
                <w:szCs w:val="24"/>
              </w:rPr>
              <w:t>7104]</w:t>
            </w:r>
          </w:p>
        </w:tc>
        <w:tc>
          <w:tcPr>
            <w:tcW w:w="1350" w:type="dxa"/>
          </w:tcPr>
          <w:p w14:paraId="4C26DBBC" w14:textId="0A657226" w:rsidR="00F906F1" w:rsidRPr="000E6BA4" w:rsidRDefault="000E6BA4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A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10" w:type="dxa"/>
          </w:tcPr>
          <w:p w14:paraId="09C89284" w14:textId="390D3B70" w:rsidR="00C25CE4" w:rsidRPr="000E6BA4" w:rsidRDefault="00C25CE4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</w:tcPr>
          <w:p w14:paraId="6EA995E9" w14:textId="2332CED4" w:rsidR="00F85AC3" w:rsidRPr="000E6BA4" w:rsidRDefault="0058216A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[0]</w:t>
            </w:r>
          </w:p>
        </w:tc>
        <w:tc>
          <w:tcPr>
            <w:tcW w:w="810" w:type="dxa"/>
          </w:tcPr>
          <w:p w14:paraId="7AE9022E" w14:textId="19441A2D" w:rsidR="00F85AC3" w:rsidRPr="000E6BA4" w:rsidRDefault="00C25CE4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58058656" w14:textId="2C22D9A0" w:rsidR="00F85AC3" w:rsidRPr="000E6BA4" w:rsidRDefault="0058216A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[0]</w:t>
            </w:r>
          </w:p>
        </w:tc>
      </w:tr>
      <w:tr w:rsidR="00071789" w:rsidRPr="00A123DF" w14:paraId="0BEB09B5" w14:textId="77777777" w:rsidTr="005972CB">
        <w:trPr>
          <w:trHeight w:val="576"/>
        </w:trPr>
        <w:tc>
          <w:tcPr>
            <w:tcW w:w="1188" w:type="dxa"/>
          </w:tcPr>
          <w:p w14:paraId="70F24855" w14:textId="707ADC5E" w:rsidR="00071789" w:rsidRPr="000E6BA4" w:rsidRDefault="005972CB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A4">
              <w:rPr>
                <w:rFonts w:ascii="Times New Roman" w:hAnsi="Times New Roman" w:cs="Times New Roman"/>
                <w:sz w:val="24"/>
                <w:szCs w:val="24"/>
              </w:rPr>
              <w:t>MP.DT1</w:t>
            </w:r>
          </w:p>
        </w:tc>
        <w:tc>
          <w:tcPr>
            <w:tcW w:w="2430" w:type="dxa"/>
          </w:tcPr>
          <w:p w14:paraId="19CDCD8E" w14:textId="19AB87DB" w:rsidR="00071789" w:rsidRPr="000E6BA4" w:rsidRDefault="003B33DE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iry produce consumed [7114-</w:t>
            </w:r>
            <w:r w:rsidR="005972CB" w:rsidRPr="000E6BA4">
              <w:rPr>
                <w:rFonts w:ascii="Times New Roman" w:hAnsi="Times New Roman" w:cs="Times New Roman"/>
                <w:sz w:val="24"/>
                <w:szCs w:val="24"/>
              </w:rPr>
              <w:t>7512]</w:t>
            </w:r>
          </w:p>
        </w:tc>
        <w:tc>
          <w:tcPr>
            <w:tcW w:w="1350" w:type="dxa"/>
          </w:tcPr>
          <w:p w14:paraId="075390FD" w14:textId="70D8DCFD" w:rsidR="00071789" w:rsidRPr="000E6BA4" w:rsidRDefault="000E6BA4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A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10" w:type="dxa"/>
          </w:tcPr>
          <w:p w14:paraId="2BEDE991" w14:textId="4BAE1460" w:rsidR="00071789" w:rsidRPr="000E6BA4" w:rsidRDefault="00C25CE4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</w:tcPr>
          <w:p w14:paraId="6126273B" w14:textId="3ACAF4F6" w:rsidR="00071789" w:rsidRPr="000E6BA4" w:rsidRDefault="0058216A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[0]</w:t>
            </w:r>
          </w:p>
        </w:tc>
        <w:tc>
          <w:tcPr>
            <w:tcW w:w="810" w:type="dxa"/>
          </w:tcPr>
          <w:p w14:paraId="0FBBEE2F" w14:textId="64ACE8C4" w:rsidR="00071789" w:rsidRPr="000E6BA4" w:rsidRDefault="00C25CE4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</w:tcPr>
          <w:p w14:paraId="37AD3C32" w14:textId="22756AC8" w:rsidR="00071789" w:rsidRPr="000E6BA4" w:rsidRDefault="0058216A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[0]</w:t>
            </w:r>
          </w:p>
        </w:tc>
      </w:tr>
      <w:tr w:rsidR="00071789" w:rsidRPr="00A123DF" w14:paraId="077ABF7B" w14:textId="77777777" w:rsidTr="005972CB">
        <w:trPr>
          <w:trHeight w:val="576"/>
        </w:trPr>
        <w:tc>
          <w:tcPr>
            <w:tcW w:w="1188" w:type="dxa"/>
          </w:tcPr>
          <w:p w14:paraId="52E0196D" w14:textId="69C359D9" w:rsidR="00071789" w:rsidRPr="000E6BA4" w:rsidRDefault="005972CB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A4">
              <w:rPr>
                <w:rFonts w:ascii="Times New Roman" w:hAnsi="Times New Roman" w:cs="Times New Roman"/>
                <w:sz w:val="24"/>
                <w:szCs w:val="24"/>
              </w:rPr>
              <w:t>MP.DT2</w:t>
            </w:r>
          </w:p>
        </w:tc>
        <w:tc>
          <w:tcPr>
            <w:tcW w:w="2430" w:type="dxa"/>
          </w:tcPr>
          <w:p w14:paraId="7A3C5F08" w14:textId="46B14EB7" w:rsidR="00071789" w:rsidRPr="000E6BA4" w:rsidRDefault="005972CB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A4">
              <w:rPr>
                <w:rFonts w:ascii="Times New Roman" w:hAnsi="Times New Roman" w:cs="Times New Roman"/>
                <w:sz w:val="24"/>
                <w:szCs w:val="24"/>
              </w:rPr>
              <w:t>Animal protein in diet [7114]</w:t>
            </w:r>
          </w:p>
        </w:tc>
        <w:tc>
          <w:tcPr>
            <w:tcW w:w="1350" w:type="dxa"/>
          </w:tcPr>
          <w:p w14:paraId="7916C072" w14:textId="4AA2D729" w:rsidR="00071789" w:rsidRPr="000E6BA4" w:rsidRDefault="000E6BA4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A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10" w:type="dxa"/>
          </w:tcPr>
          <w:p w14:paraId="78E1D012" w14:textId="705074CC" w:rsidR="00071789" w:rsidRPr="000E6BA4" w:rsidRDefault="00C25CE4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</w:tcPr>
          <w:p w14:paraId="09F829B8" w14:textId="17A75D1D" w:rsidR="00071789" w:rsidRPr="000E6BA4" w:rsidRDefault="0058216A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[0]</w:t>
            </w:r>
          </w:p>
        </w:tc>
        <w:tc>
          <w:tcPr>
            <w:tcW w:w="810" w:type="dxa"/>
          </w:tcPr>
          <w:p w14:paraId="10652FF8" w14:textId="586A9ECA" w:rsidR="00071789" w:rsidRPr="000E6BA4" w:rsidRDefault="00C25CE4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14:paraId="14EDF272" w14:textId="5091FEF6" w:rsidR="00071789" w:rsidRPr="000E6BA4" w:rsidRDefault="0058216A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[0]</w:t>
            </w:r>
          </w:p>
        </w:tc>
      </w:tr>
      <w:tr w:rsidR="00071789" w:rsidRPr="00A123DF" w14:paraId="736073D9" w14:textId="77777777" w:rsidTr="005972CB">
        <w:trPr>
          <w:trHeight w:val="576"/>
        </w:trPr>
        <w:tc>
          <w:tcPr>
            <w:tcW w:w="1188" w:type="dxa"/>
          </w:tcPr>
          <w:p w14:paraId="0B1090C7" w14:textId="72EB2F34" w:rsidR="00071789" w:rsidRPr="000E6BA4" w:rsidRDefault="005972CB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A4">
              <w:rPr>
                <w:rFonts w:ascii="Times New Roman" w:hAnsi="Times New Roman" w:cs="Times New Roman"/>
                <w:sz w:val="24"/>
                <w:szCs w:val="24"/>
              </w:rPr>
              <w:t>MP.DT3</w:t>
            </w:r>
          </w:p>
        </w:tc>
        <w:tc>
          <w:tcPr>
            <w:tcW w:w="2430" w:type="dxa"/>
          </w:tcPr>
          <w:p w14:paraId="158ED386" w14:textId="402355A4" w:rsidR="00071789" w:rsidRPr="000E6BA4" w:rsidRDefault="003B33DE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getables and fruit [7114-</w:t>
            </w:r>
            <w:r w:rsidR="005972CB" w:rsidRPr="000E6BA4">
              <w:rPr>
                <w:rFonts w:ascii="Times New Roman" w:hAnsi="Times New Roman" w:cs="Times New Roman"/>
                <w:sz w:val="24"/>
                <w:szCs w:val="24"/>
              </w:rPr>
              <w:t>7119]</w:t>
            </w:r>
          </w:p>
        </w:tc>
        <w:tc>
          <w:tcPr>
            <w:tcW w:w="1350" w:type="dxa"/>
          </w:tcPr>
          <w:p w14:paraId="23557C1F" w14:textId="64252678" w:rsidR="00071789" w:rsidRPr="000E6BA4" w:rsidRDefault="000E6BA4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A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10" w:type="dxa"/>
          </w:tcPr>
          <w:p w14:paraId="21876CD5" w14:textId="599DB2B7" w:rsidR="00071789" w:rsidRPr="000E6BA4" w:rsidRDefault="00C25CE4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</w:tcPr>
          <w:p w14:paraId="6366EA5D" w14:textId="266F0B52" w:rsidR="00071789" w:rsidRPr="000E6BA4" w:rsidRDefault="0058216A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[0]</w:t>
            </w:r>
          </w:p>
        </w:tc>
        <w:tc>
          <w:tcPr>
            <w:tcW w:w="810" w:type="dxa"/>
          </w:tcPr>
          <w:p w14:paraId="7E39DA75" w14:textId="0D5A8154" w:rsidR="00071789" w:rsidRPr="000E6BA4" w:rsidRDefault="00C25CE4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0C7EB132" w14:textId="0BEF15F0" w:rsidR="00071789" w:rsidRPr="000E6BA4" w:rsidRDefault="0058216A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[0]</w:t>
            </w:r>
          </w:p>
        </w:tc>
      </w:tr>
      <w:tr w:rsidR="00071789" w:rsidRPr="00A123DF" w14:paraId="0D8106FD" w14:textId="77777777" w:rsidTr="005972CB">
        <w:trPr>
          <w:trHeight w:val="576"/>
        </w:trPr>
        <w:tc>
          <w:tcPr>
            <w:tcW w:w="1188" w:type="dxa"/>
          </w:tcPr>
          <w:p w14:paraId="56493DDF" w14:textId="1295E883" w:rsidR="00071789" w:rsidRPr="000E6BA4" w:rsidRDefault="005972CB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A4">
              <w:rPr>
                <w:rFonts w:ascii="Times New Roman" w:hAnsi="Times New Roman" w:cs="Times New Roman"/>
                <w:sz w:val="24"/>
                <w:szCs w:val="24"/>
              </w:rPr>
              <w:t>MP.DT4</w:t>
            </w:r>
          </w:p>
        </w:tc>
        <w:tc>
          <w:tcPr>
            <w:tcW w:w="2430" w:type="dxa"/>
          </w:tcPr>
          <w:p w14:paraId="52D77F88" w14:textId="5FFDEC16" w:rsidR="00071789" w:rsidRPr="000E6BA4" w:rsidRDefault="003B33DE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real based foods [7103-</w:t>
            </w:r>
            <w:r w:rsidR="005972CB" w:rsidRPr="000E6BA4">
              <w:rPr>
                <w:rFonts w:ascii="Times New Roman" w:hAnsi="Times New Roman" w:cs="Times New Roman"/>
                <w:sz w:val="24"/>
                <w:szCs w:val="24"/>
              </w:rPr>
              <w:t>7119]</w:t>
            </w:r>
          </w:p>
        </w:tc>
        <w:tc>
          <w:tcPr>
            <w:tcW w:w="1350" w:type="dxa"/>
          </w:tcPr>
          <w:p w14:paraId="30447759" w14:textId="0041BCFD" w:rsidR="00071789" w:rsidRPr="000E6BA4" w:rsidRDefault="000E6BA4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A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10" w:type="dxa"/>
          </w:tcPr>
          <w:p w14:paraId="4DA35D3C" w14:textId="11DDF305" w:rsidR="00071789" w:rsidRPr="000E6BA4" w:rsidRDefault="00C25CE4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</w:tcPr>
          <w:p w14:paraId="0F3CA0B7" w14:textId="5D212163" w:rsidR="00071789" w:rsidRPr="000E6BA4" w:rsidRDefault="0058216A" w:rsidP="005821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[1]</w:t>
            </w:r>
          </w:p>
        </w:tc>
        <w:tc>
          <w:tcPr>
            <w:tcW w:w="810" w:type="dxa"/>
          </w:tcPr>
          <w:p w14:paraId="23EE3EC2" w14:textId="6420341A" w:rsidR="00071789" w:rsidRPr="000E6BA4" w:rsidRDefault="00C25CE4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05EA6DC0" w14:textId="6E29413F" w:rsidR="00071789" w:rsidRPr="000E6BA4" w:rsidRDefault="0058216A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[0]</w:t>
            </w:r>
          </w:p>
        </w:tc>
      </w:tr>
      <w:tr w:rsidR="00071789" w:rsidRPr="00A123DF" w14:paraId="69538560" w14:textId="77777777" w:rsidTr="005972CB">
        <w:trPr>
          <w:trHeight w:val="576"/>
        </w:trPr>
        <w:tc>
          <w:tcPr>
            <w:tcW w:w="1188" w:type="dxa"/>
          </w:tcPr>
          <w:p w14:paraId="29F5E025" w14:textId="61F91C48" w:rsidR="00071789" w:rsidRPr="000E6BA4" w:rsidRDefault="005972CB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A4">
              <w:rPr>
                <w:rFonts w:ascii="Times New Roman" w:hAnsi="Times New Roman" w:cs="Times New Roman"/>
                <w:sz w:val="24"/>
                <w:szCs w:val="24"/>
              </w:rPr>
              <w:t>MP.DT5</w:t>
            </w:r>
          </w:p>
        </w:tc>
        <w:tc>
          <w:tcPr>
            <w:tcW w:w="2430" w:type="dxa"/>
          </w:tcPr>
          <w:p w14:paraId="58A4A2D0" w14:textId="4421A080" w:rsidR="00071789" w:rsidRPr="000E6BA4" w:rsidRDefault="003B33DE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ts used [6701-</w:t>
            </w:r>
            <w:r w:rsidR="005972CB" w:rsidRPr="000E6BA4">
              <w:rPr>
                <w:rFonts w:ascii="Times New Roman" w:hAnsi="Times New Roman" w:cs="Times New Roman"/>
                <w:sz w:val="24"/>
                <w:szCs w:val="24"/>
              </w:rPr>
              <w:t>7100]</w:t>
            </w:r>
          </w:p>
        </w:tc>
        <w:tc>
          <w:tcPr>
            <w:tcW w:w="1350" w:type="dxa"/>
          </w:tcPr>
          <w:p w14:paraId="3F06E852" w14:textId="74FBDEE5" w:rsidR="00071789" w:rsidRPr="000E6BA4" w:rsidRDefault="000E6BA4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A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10" w:type="dxa"/>
          </w:tcPr>
          <w:p w14:paraId="070B54B4" w14:textId="0AC0C6CF" w:rsidR="00071789" w:rsidRPr="000E6BA4" w:rsidRDefault="00C25CE4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14:paraId="58BD38BC" w14:textId="29AE8736" w:rsidR="00071789" w:rsidRPr="000E6BA4" w:rsidRDefault="0058216A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[0]</w:t>
            </w:r>
          </w:p>
        </w:tc>
        <w:tc>
          <w:tcPr>
            <w:tcW w:w="810" w:type="dxa"/>
          </w:tcPr>
          <w:p w14:paraId="6E3658BD" w14:textId="427BB950" w:rsidR="00071789" w:rsidRPr="000E6BA4" w:rsidRDefault="00C25CE4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35F73FB3" w14:textId="283EACB1" w:rsidR="00071789" w:rsidRPr="000E6BA4" w:rsidRDefault="00ED21E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8216A">
              <w:rPr>
                <w:rFonts w:ascii="Times New Roman" w:hAnsi="Times New Roman" w:cs="Times New Roman"/>
                <w:sz w:val="24"/>
                <w:szCs w:val="24"/>
              </w:rPr>
              <w:t xml:space="preserve"> [0]</w:t>
            </w:r>
          </w:p>
        </w:tc>
      </w:tr>
      <w:tr w:rsidR="00071789" w:rsidRPr="00A123DF" w14:paraId="405BE359" w14:textId="77777777" w:rsidTr="005972CB">
        <w:trPr>
          <w:trHeight w:val="576"/>
        </w:trPr>
        <w:tc>
          <w:tcPr>
            <w:tcW w:w="1188" w:type="dxa"/>
          </w:tcPr>
          <w:p w14:paraId="44309B6D" w14:textId="6F9448F0" w:rsidR="00071789" w:rsidRPr="000E6BA4" w:rsidRDefault="005972CB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A4">
              <w:rPr>
                <w:rFonts w:ascii="Times New Roman" w:hAnsi="Times New Roman" w:cs="Times New Roman"/>
                <w:sz w:val="24"/>
                <w:szCs w:val="24"/>
              </w:rPr>
              <w:t>MP.DT6</w:t>
            </w:r>
          </w:p>
        </w:tc>
        <w:tc>
          <w:tcPr>
            <w:tcW w:w="2430" w:type="dxa"/>
          </w:tcPr>
          <w:p w14:paraId="17C77F7D" w14:textId="698476FD" w:rsidR="00071789" w:rsidRPr="000E6BA4" w:rsidRDefault="005972CB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A4">
              <w:rPr>
                <w:rFonts w:ascii="Times New Roman" w:hAnsi="Times New Roman" w:cs="Times New Roman"/>
                <w:sz w:val="24"/>
                <w:szCs w:val="24"/>
              </w:rPr>
              <w:t xml:space="preserve">Other </w:t>
            </w:r>
            <w:r w:rsidR="003B33DE">
              <w:rPr>
                <w:rFonts w:ascii="Times New Roman" w:hAnsi="Times New Roman" w:cs="Times New Roman"/>
                <w:sz w:val="24"/>
                <w:szCs w:val="24"/>
              </w:rPr>
              <w:t>features of diet [7100-</w:t>
            </w:r>
            <w:r w:rsidRPr="000E6BA4">
              <w:rPr>
                <w:rFonts w:ascii="Times New Roman" w:hAnsi="Times New Roman" w:cs="Times New Roman"/>
                <w:sz w:val="24"/>
                <w:szCs w:val="24"/>
              </w:rPr>
              <w:t>7119]</w:t>
            </w:r>
          </w:p>
        </w:tc>
        <w:tc>
          <w:tcPr>
            <w:tcW w:w="1350" w:type="dxa"/>
          </w:tcPr>
          <w:p w14:paraId="5B729E8C" w14:textId="7DA2DEBE" w:rsidR="00071789" w:rsidRPr="000E6BA4" w:rsidRDefault="000E6BA4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A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10" w:type="dxa"/>
          </w:tcPr>
          <w:p w14:paraId="57394D48" w14:textId="2097AB53" w:rsidR="00071789" w:rsidRPr="000E6BA4" w:rsidRDefault="00C25CE4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14:paraId="4C5696A0" w14:textId="697316C6" w:rsidR="00071789" w:rsidRPr="000E6BA4" w:rsidRDefault="0058216A" w:rsidP="005821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[1]</w:t>
            </w:r>
          </w:p>
        </w:tc>
        <w:tc>
          <w:tcPr>
            <w:tcW w:w="810" w:type="dxa"/>
          </w:tcPr>
          <w:p w14:paraId="30DD5F4D" w14:textId="1F81132C" w:rsidR="00071789" w:rsidRPr="000E6BA4" w:rsidRDefault="00C25CE4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14:paraId="379DEB62" w14:textId="75040DBE" w:rsidR="00071789" w:rsidRPr="000E6BA4" w:rsidRDefault="0058216A" w:rsidP="00F90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[0]</w:t>
            </w:r>
          </w:p>
        </w:tc>
      </w:tr>
      <w:tr w:rsidR="00071789" w:rsidRPr="00A123DF" w14:paraId="7993413C" w14:textId="77777777" w:rsidTr="005972CB">
        <w:trPr>
          <w:trHeight w:val="576"/>
        </w:trPr>
        <w:tc>
          <w:tcPr>
            <w:tcW w:w="1188" w:type="dxa"/>
          </w:tcPr>
          <w:p w14:paraId="202D9185" w14:textId="40CA2B7C" w:rsidR="00071789" w:rsidRPr="000E6BA4" w:rsidRDefault="005972CB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A4">
              <w:rPr>
                <w:rFonts w:ascii="Times New Roman" w:hAnsi="Times New Roman" w:cs="Times New Roman"/>
                <w:sz w:val="24"/>
                <w:szCs w:val="24"/>
              </w:rPr>
              <w:t>MP.DT7</w:t>
            </w:r>
          </w:p>
        </w:tc>
        <w:tc>
          <w:tcPr>
            <w:tcW w:w="2430" w:type="dxa"/>
          </w:tcPr>
          <w:p w14:paraId="0F345A09" w14:textId="382BC090" w:rsidR="00071789" w:rsidRPr="000E6BA4" w:rsidRDefault="003B33DE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nacks and sugar [7103-</w:t>
            </w:r>
            <w:r w:rsidR="005972CB" w:rsidRPr="000E6BA4">
              <w:rPr>
                <w:rFonts w:ascii="Times New Roman" w:hAnsi="Times New Roman" w:cs="Times New Roman"/>
                <w:sz w:val="24"/>
                <w:szCs w:val="24"/>
              </w:rPr>
              <w:t>7128]</w:t>
            </w:r>
          </w:p>
        </w:tc>
        <w:tc>
          <w:tcPr>
            <w:tcW w:w="1350" w:type="dxa"/>
          </w:tcPr>
          <w:p w14:paraId="666EC004" w14:textId="6C48084C" w:rsidR="00071789" w:rsidRPr="000E6BA4" w:rsidRDefault="000E6BA4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A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10" w:type="dxa"/>
          </w:tcPr>
          <w:p w14:paraId="41C954DC" w14:textId="75944480" w:rsidR="00071789" w:rsidRPr="000E6BA4" w:rsidRDefault="00C25CE4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63C95BFA" w14:textId="7CFCBCD7" w:rsidR="00071789" w:rsidRPr="000E6BA4" w:rsidRDefault="0058216A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[0]</w:t>
            </w:r>
          </w:p>
        </w:tc>
        <w:tc>
          <w:tcPr>
            <w:tcW w:w="810" w:type="dxa"/>
          </w:tcPr>
          <w:p w14:paraId="3EDA80C7" w14:textId="35C9420C" w:rsidR="00071789" w:rsidRPr="000E6BA4" w:rsidRDefault="00C25CE4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14:paraId="5F8B2EE7" w14:textId="02164B29" w:rsidR="00071789" w:rsidRPr="000E6BA4" w:rsidRDefault="00ED21E1" w:rsidP="00F90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8216A">
              <w:rPr>
                <w:rFonts w:ascii="Times New Roman" w:hAnsi="Times New Roman" w:cs="Times New Roman"/>
                <w:sz w:val="24"/>
                <w:szCs w:val="24"/>
              </w:rPr>
              <w:t xml:space="preserve"> [0]</w:t>
            </w:r>
          </w:p>
        </w:tc>
      </w:tr>
      <w:tr w:rsidR="00071789" w:rsidRPr="00A123DF" w14:paraId="2D2B1F2E" w14:textId="77777777" w:rsidTr="005972CB">
        <w:trPr>
          <w:trHeight w:val="576"/>
        </w:trPr>
        <w:tc>
          <w:tcPr>
            <w:tcW w:w="1188" w:type="dxa"/>
          </w:tcPr>
          <w:p w14:paraId="213A9B87" w14:textId="7F9C0223" w:rsidR="00071789" w:rsidRPr="000E6BA4" w:rsidRDefault="005972CB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A4">
              <w:rPr>
                <w:rFonts w:ascii="Times New Roman" w:hAnsi="Times New Roman" w:cs="Times New Roman"/>
                <w:sz w:val="24"/>
                <w:szCs w:val="24"/>
              </w:rPr>
              <w:t>MP.DT8a</w:t>
            </w:r>
          </w:p>
        </w:tc>
        <w:tc>
          <w:tcPr>
            <w:tcW w:w="2430" w:type="dxa"/>
          </w:tcPr>
          <w:p w14:paraId="606D3FEA" w14:textId="5453209F" w:rsidR="00071789" w:rsidRPr="000E6BA4" w:rsidRDefault="005972CB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A4">
              <w:rPr>
                <w:rFonts w:ascii="Times New Roman" w:hAnsi="Times New Roman" w:cs="Times New Roman"/>
                <w:sz w:val="24"/>
                <w:szCs w:val="24"/>
              </w:rPr>
              <w:t>Basic nutrition [7096]</w:t>
            </w:r>
          </w:p>
        </w:tc>
        <w:tc>
          <w:tcPr>
            <w:tcW w:w="1350" w:type="dxa"/>
          </w:tcPr>
          <w:p w14:paraId="5A39E4D9" w14:textId="22732D65" w:rsidR="00071789" w:rsidRPr="000E6BA4" w:rsidRDefault="000E6BA4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A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10" w:type="dxa"/>
          </w:tcPr>
          <w:p w14:paraId="7A0D47CC" w14:textId="5414C8ED" w:rsidR="00071789" w:rsidRPr="000E6BA4" w:rsidRDefault="00C25CE4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</w:tcPr>
          <w:p w14:paraId="6A885DAF" w14:textId="598EB473" w:rsidR="00071789" w:rsidRPr="000E6BA4" w:rsidRDefault="0058216A" w:rsidP="00F90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[0]</w:t>
            </w:r>
          </w:p>
        </w:tc>
        <w:tc>
          <w:tcPr>
            <w:tcW w:w="810" w:type="dxa"/>
          </w:tcPr>
          <w:p w14:paraId="0C7EF717" w14:textId="04F78FA5" w:rsidR="00071789" w:rsidRPr="000E6BA4" w:rsidRDefault="00C25CE4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7DD9F223" w14:textId="329BA48B" w:rsidR="00071789" w:rsidRPr="000E6BA4" w:rsidRDefault="0058216A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[0]</w:t>
            </w:r>
          </w:p>
        </w:tc>
      </w:tr>
      <w:tr w:rsidR="00071789" w:rsidRPr="00A123DF" w14:paraId="61E463E7" w14:textId="77777777" w:rsidTr="005972CB">
        <w:trPr>
          <w:trHeight w:val="576"/>
        </w:trPr>
        <w:tc>
          <w:tcPr>
            <w:tcW w:w="1188" w:type="dxa"/>
          </w:tcPr>
          <w:p w14:paraId="6A57E1EE" w14:textId="3FF5065C" w:rsidR="00071789" w:rsidRPr="000E6BA4" w:rsidRDefault="005972CB" w:rsidP="00597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BA4">
              <w:rPr>
                <w:rFonts w:ascii="Times New Roman" w:hAnsi="Times New Roman" w:cs="Times New Roman"/>
                <w:sz w:val="24"/>
                <w:szCs w:val="24"/>
              </w:rPr>
              <w:t>MP.DT8b</w:t>
            </w:r>
          </w:p>
        </w:tc>
        <w:tc>
          <w:tcPr>
            <w:tcW w:w="2430" w:type="dxa"/>
          </w:tcPr>
          <w:p w14:paraId="48834678" w14:textId="47911DC0" w:rsidR="00071789" w:rsidRPr="000E6BA4" w:rsidRDefault="005972CB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A4">
              <w:rPr>
                <w:rFonts w:ascii="Times New Roman" w:hAnsi="Times New Roman" w:cs="Times New Roman"/>
                <w:sz w:val="24"/>
                <w:szCs w:val="24"/>
              </w:rPr>
              <w:t>Specific amino and fatty acids [7126]</w:t>
            </w:r>
          </w:p>
        </w:tc>
        <w:tc>
          <w:tcPr>
            <w:tcW w:w="1350" w:type="dxa"/>
          </w:tcPr>
          <w:p w14:paraId="6F334FB8" w14:textId="37A130D1" w:rsidR="00071789" w:rsidRPr="000E6BA4" w:rsidRDefault="000E6BA4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A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10" w:type="dxa"/>
          </w:tcPr>
          <w:p w14:paraId="1E8635CA" w14:textId="3C6D11A0" w:rsidR="00071789" w:rsidRPr="000E6BA4" w:rsidRDefault="00C25CE4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</w:tcPr>
          <w:p w14:paraId="1DCA483F" w14:textId="7D3C57CD" w:rsidR="00071789" w:rsidRPr="000E6BA4" w:rsidRDefault="0058216A" w:rsidP="005821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[1]</w:t>
            </w:r>
          </w:p>
        </w:tc>
        <w:tc>
          <w:tcPr>
            <w:tcW w:w="810" w:type="dxa"/>
          </w:tcPr>
          <w:p w14:paraId="744265C3" w14:textId="284E52C8" w:rsidR="00071789" w:rsidRPr="000E6BA4" w:rsidRDefault="00C25CE4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3246D19E" w14:textId="1804274A" w:rsidR="00071789" w:rsidRPr="000E6BA4" w:rsidRDefault="0058216A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[0]</w:t>
            </w:r>
          </w:p>
        </w:tc>
      </w:tr>
      <w:tr w:rsidR="00071789" w:rsidRPr="00A123DF" w14:paraId="4DE4A6DC" w14:textId="77777777" w:rsidTr="005972CB">
        <w:trPr>
          <w:trHeight w:val="576"/>
        </w:trPr>
        <w:tc>
          <w:tcPr>
            <w:tcW w:w="1188" w:type="dxa"/>
          </w:tcPr>
          <w:p w14:paraId="11D97607" w14:textId="61935F7D" w:rsidR="00071789" w:rsidRPr="000E6BA4" w:rsidRDefault="005972CB" w:rsidP="00503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A4">
              <w:rPr>
                <w:rFonts w:ascii="Times New Roman" w:hAnsi="Times New Roman" w:cs="Times New Roman"/>
                <w:sz w:val="24"/>
                <w:szCs w:val="24"/>
              </w:rPr>
              <w:t>MP.DT8c</w:t>
            </w:r>
          </w:p>
        </w:tc>
        <w:tc>
          <w:tcPr>
            <w:tcW w:w="2430" w:type="dxa"/>
          </w:tcPr>
          <w:p w14:paraId="5E91AD9A" w14:textId="1980FF9E" w:rsidR="00071789" w:rsidRPr="000E6BA4" w:rsidRDefault="005972CB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A4">
              <w:rPr>
                <w:rFonts w:ascii="Times New Roman" w:hAnsi="Times New Roman" w:cs="Times New Roman"/>
                <w:sz w:val="24"/>
                <w:szCs w:val="24"/>
              </w:rPr>
              <w:t>Vitamin content of diet [7096]</w:t>
            </w:r>
          </w:p>
        </w:tc>
        <w:tc>
          <w:tcPr>
            <w:tcW w:w="1350" w:type="dxa"/>
          </w:tcPr>
          <w:p w14:paraId="15BDDC97" w14:textId="3DDA9373" w:rsidR="00071789" w:rsidRPr="000E6BA4" w:rsidRDefault="000E6BA4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A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10" w:type="dxa"/>
          </w:tcPr>
          <w:p w14:paraId="2FC4590F" w14:textId="3F4A05AF" w:rsidR="00071789" w:rsidRPr="000E6BA4" w:rsidRDefault="00C25CE4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</w:tcPr>
          <w:p w14:paraId="1A9963E0" w14:textId="0F014870" w:rsidR="00071789" w:rsidRPr="000E6BA4" w:rsidRDefault="0058216A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[0]</w:t>
            </w:r>
          </w:p>
        </w:tc>
        <w:tc>
          <w:tcPr>
            <w:tcW w:w="810" w:type="dxa"/>
          </w:tcPr>
          <w:p w14:paraId="09995089" w14:textId="5FCA9214" w:rsidR="00071789" w:rsidRPr="000E6BA4" w:rsidRDefault="00C25CE4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59B3482C" w14:textId="7263FD99" w:rsidR="00071789" w:rsidRPr="000E6BA4" w:rsidRDefault="0058216A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[0]</w:t>
            </w:r>
          </w:p>
        </w:tc>
      </w:tr>
      <w:tr w:rsidR="00071789" w:rsidRPr="00A123DF" w14:paraId="6318BAF2" w14:textId="77777777" w:rsidTr="005972CB">
        <w:trPr>
          <w:trHeight w:val="576"/>
        </w:trPr>
        <w:tc>
          <w:tcPr>
            <w:tcW w:w="1188" w:type="dxa"/>
          </w:tcPr>
          <w:p w14:paraId="57E22ED2" w14:textId="0C2FDA08" w:rsidR="00071789" w:rsidRPr="000E6BA4" w:rsidRDefault="005972CB" w:rsidP="00503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A4">
              <w:rPr>
                <w:rFonts w:ascii="Times New Roman" w:hAnsi="Times New Roman" w:cs="Times New Roman"/>
                <w:sz w:val="24"/>
                <w:szCs w:val="24"/>
              </w:rPr>
              <w:t>MP.DT8d</w:t>
            </w:r>
          </w:p>
        </w:tc>
        <w:tc>
          <w:tcPr>
            <w:tcW w:w="2430" w:type="dxa"/>
          </w:tcPr>
          <w:p w14:paraId="1B2B1385" w14:textId="7EE20468" w:rsidR="00071789" w:rsidRPr="000E6BA4" w:rsidRDefault="005972CB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A4">
              <w:rPr>
                <w:rFonts w:ascii="Times New Roman" w:hAnsi="Times New Roman" w:cs="Times New Roman"/>
                <w:sz w:val="24"/>
                <w:szCs w:val="24"/>
              </w:rPr>
              <w:t>Trace elements in diet [7096]</w:t>
            </w:r>
          </w:p>
        </w:tc>
        <w:tc>
          <w:tcPr>
            <w:tcW w:w="1350" w:type="dxa"/>
          </w:tcPr>
          <w:p w14:paraId="5E989800" w14:textId="05576E3C" w:rsidR="00071789" w:rsidRPr="000E6BA4" w:rsidRDefault="000E6BA4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A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10" w:type="dxa"/>
          </w:tcPr>
          <w:p w14:paraId="1F0C2B2B" w14:textId="15C8ED42" w:rsidR="00071789" w:rsidRPr="000E6BA4" w:rsidRDefault="00C25CE4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</w:tcPr>
          <w:p w14:paraId="30E0CB11" w14:textId="22551B92" w:rsidR="00071789" w:rsidRPr="000E6BA4" w:rsidRDefault="0058216A" w:rsidP="005821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[1]</w:t>
            </w:r>
          </w:p>
        </w:tc>
        <w:tc>
          <w:tcPr>
            <w:tcW w:w="810" w:type="dxa"/>
          </w:tcPr>
          <w:p w14:paraId="3ADB18BA" w14:textId="7952F7C8" w:rsidR="00071789" w:rsidRPr="000E6BA4" w:rsidRDefault="00C25CE4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02507157" w14:textId="0104CDDF" w:rsidR="00071789" w:rsidRPr="000E6BA4" w:rsidRDefault="0058216A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[0]</w:t>
            </w:r>
          </w:p>
        </w:tc>
      </w:tr>
      <w:tr w:rsidR="00071789" w:rsidRPr="00A123DF" w14:paraId="5805AFE3" w14:textId="77777777" w:rsidTr="005972CB">
        <w:trPr>
          <w:trHeight w:val="576"/>
        </w:trPr>
        <w:tc>
          <w:tcPr>
            <w:tcW w:w="1188" w:type="dxa"/>
          </w:tcPr>
          <w:p w14:paraId="46C8B36D" w14:textId="0A81F041" w:rsidR="00071789" w:rsidRPr="000E6BA4" w:rsidRDefault="005972CB" w:rsidP="00503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A4">
              <w:rPr>
                <w:rFonts w:ascii="Times New Roman" w:hAnsi="Times New Roman" w:cs="Times New Roman"/>
                <w:sz w:val="24"/>
                <w:szCs w:val="24"/>
              </w:rPr>
              <w:t>MP.DT9</w:t>
            </w:r>
          </w:p>
        </w:tc>
        <w:tc>
          <w:tcPr>
            <w:tcW w:w="2430" w:type="dxa"/>
          </w:tcPr>
          <w:p w14:paraId="1C984174" w14:textId="398105A9" w:rsidR="00071789" w:rsidRPr="000E6BA4" w:rsidRDefault="003B33DE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es of diet [7004-</w:t>
            </w:r>
            <w:r w:rsidR="005972CB" w:rsidRPr="000E6BA4">
              <w:rPr>
                <w:rFonts w:ascii="Times New Roman" w:hAnsi="Times New Roman" w:cs="Times New Roman"/>
                <w:sz w:val="24"/>
                <w:szCs w:val="24"/>
              </w:rPr>
              <w:t>7209]</w:t>
            </w:r>
          </w:p>
        </w:tc>
        <w:tc>
          <w:tcPr>
            <w:tcW w:w="1350" w:type="dxa"/>
          </w:tcPr>
          <w:p w14:paraId="1813C55A" w14:textId="062CA3E8" w:rsidR="00071789" w:rsidRPr="000E6BA4" w:rsidRDefault="000E6BA4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A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10" w:type="dxa"/>
          </w:tcPr>
          <w:p w14:paraId="4986C8BD" w14:textId="5842B8EB" w:rsidR="00071789" w:rsidRPr="000E6BA4" w:rsidRDefault="00C25CE4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</w:tcPr>
          <w:p w14:paraId="52CFD998" w14:textId="360F6FE1" w:rsidR="00071789" w:rsidRPr="000E6BA4" w:rsidRDefault="0058216A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[0]</w:t>
            </w:r>
          </w:p>
        </w:tc>
        <w:tc>
          <w:tcPr>
            <w:tcW w:w="810" w:type="dxa"/>
          </w:tcPr>
          <w:p w14:paraId="0ADB7B62" w14:textId="7EF8B0C8" w:rsidR="00071789" w:rsidRPr="000E6BA4" w:rsidRDefault="00C25CE4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14:paraId="211905F1" w14:textId="305A9E15" w:rsidR="00071789" w:rsidRPr="000E6BA4" w:rsidRDefault="0058216A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[0]</w:t>
            </w:r>
          </w:p>
        </w:tc>
      </w:tr>
      <w:tr w:rsidR="00071789" w:rsidRPr="00A123DF" w14:paraId="51EF9321" w14:textId="77777777" w:rsidTr="005972CB">
        <w:trPr>
          <w:trHeight w:val="576"/>
        </w:trPr>
        <w:tc>
          <w:tcPr>
            <w:tcW w:w="1188" w:type="dxa"/>
          </w:tcPr>
          <w:p w14:paraId="6D398049" w14:textId="5994D667" w:rsidR="00071789" w:rsidRPr="000E6BA4" w:rsidRDefault="005972CB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A4">
              <w:rPr>
                <w:rFonts w:ascii="Times New Roman" w:hAnsi="Times New Roman" w:cs="Times New Roman"/>
                <w:sz w:val="24"/>
                <w:szCs w:val="24"/>
              </w:rPr>
              <w:t>MP.DT10</w:t>
            </w:r>
          </w:p>
        </w:tc>
        <w:tc>
          <w:tcPr>
            <w:tcW w:w="2430" w:type="dxa"/>
          </w:tcPr>
          <w:p w14:paraId="51FB7524" w14:textId="54E2B503" w:rsidR="00071789" w:rsidRPr="000E6BA4" w:rsidRDefault="005972CB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A4">
              <w:rPr>
                <w:rFonts w:ascii="Times New Roman" w:hAnsi="Times New Roman" w:cs="Times New Roman"/>
                <w:sz w:val="24"/>
                <w:szCs w:val="24"/>
              </w:rPr>
              <w:t>Dietary patterns [7111]</w:t>
            </w:r>
          </w:p>
        </w:tc>
        <w:tc>
          <w:tcPr>
            <w:tcW w:w="1350" w:type="dxa"/>
          </w:tcPr>
          <w:p w14:paraId="36C9D366" w14:textId="79989FEB" w:rsidR="00071789" w:rsidRPr="000E6BA4" w:rsidRDefault="000E6BA4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A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10" w:type="dxa"/>
          </w:tcPr>
          <w:p w14:paraId="77BFCA6A" w14:textId="12BCF534" w:rsidR="00071789" w:rsidRPr="000E6BA4" w:rsidRDefault="00C25CE4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13C546F6" w14:textId="4034FEA3" w:rsidR="00071789" w:rsidRPr="000E6BA4" w:rsidRDefault="0058216A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[0]</w:t>
            </w:r>
          </w:p>
        </w:tc>
        <w:tc>
          <w:tcPr>
            <w:tcW w:w="810" w:type="dxa"/>
          </w:tcPr>
          <w:p w14:paraId="124007FD" w14:textId="25A2F60C" w:rsidR="00071789" w:rsidRPr="000E6BA4" w:rsidRDefault="00C25CE4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3D7F265D" w14:textId="1F6F5CB4" w:rsidR="00071789" w:rsidRPr="000E6BA4" w:rsidRDefault="0058216A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[0]</w:t>
            </w:r>
          </w:p>
        </w:tc>
      </w:tr>
      <w:tr w:rsidR="00071789" w:rsidRPr="00A123DF" w14:paraId="4D895E74" w14:textId="77777777" w:rsidTr="005972CB">
        <w:trPr>
          <w:trHeight w:val="576"/>
        </w:trPr>
        <w:tc>
          <w:tcPr>
            <w:tcW w:w="1188" w:type="dxa"/>
          </w:tcPr>
          <w:p w14:paraId="6EEC2E8E" w14:textId="3B96ABB1" w:rsidR="00071789" w:rsidRPr="000E6BA4" w:rsidRDefault="005972CB" w:rsidP="005038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A4">
              <w:rPr>
                <w:rFonts w:ascii="Times New Roman" w:hAnsi="Times New Roman" w:cs="Times New Roman"/>
                <w:sz w:val="24"/>
                <w:szCs w:val="24"/>
              </w:rPr>
              <w:t>MP.DT11</w:t>
            </w:r>
          </w:p>
        </w:tc>
        <w:tc>
          <w:tcPr>
            <w:tcW w:w="2430" w:type="dxa"/>
          </w:tcPr>
          <w:p w14:paraId="75C2E80E" w14:textId="439A8CB4" w:rsidR="00071789" w:rsidRPr="000E6BA4" w:rsidRDefault="005972CB" w:rsidP="004F6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A4">
              <w:rPr>
                <w:rFonts w:ascii="Times New Roman" w:hAnsi="Times New Roman" w:cs="Times New Roman"/>
                <w:sz w:val="24"/>
                <w:szCs w:val="24"/>
              </w:rPr>
              <w:t>Herbal, o</w:t>
            </w:r>
            <w:r w:rsidR="003B33DE">
              <w:rPr>
                <w:rFonts w:ascii="Times New Roman" w:hAnsi="Times New Roman" w:cs="Times New Roman"/>
                <w:sz w:val="24"/>
                <w:szCs w:val="24"/>
              </w:rPr>
              <w:t>rganic and health foods [6607-</w:t>
            </w:r>
            <w:bookmarkStart w:id="0" w:name="_GoBack"/>
            <w:bookmarkEnd w:id="0"/>
            <w:r w:rsidRPr="000E6BA4">
              <w:rPr>
                <w:rFonts w:ascii="Times New Roman" w:hAnsi="Times New Roman" w:cs="Times New Roman"/>
                <w:sz w:val="24"/>
                <w:szCs w:val="24"/>
              </w:rPr>
              <w:t>7129]</w:t>
            </w:r>
          </w:p>
        </w:tc>
        <w:tc>
          <w:tcPr>
            <w:tcW w:w="1350" w:type="dxa"/>
          </w:tcPr>
          <w:p w14:paraId="514D65A2" w14:textId="6F3BF3C1" w:rsidR="00071789" w:rsidRPr="000E6BA4" w:rsidRDefault="000E6BA4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BA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10" w:type="dxa"/>
          </w:tcPr>
          <w:p w14:paraId="2140DE22" w14:textId="76177998" w:rsidR="00071789" w:rsidRPr="000E6BA4" w:rsidRDefault="00C25CE4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50966F81" w14:textId="4AB84B20" w:rsidR="00071789" w:rsidRPr="000E6BA4" w:rsidRDefault="00ED21E1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8216A">
              <w:rPr>
                <w:rFonts w:ascii="Times New Roman" w:hAnsi="Times New Roman" w:cs="Times New Roman"/>
                <w:sz w:val="24"/>
                <w:szCs w:val="24"/>
              </w:rPr>
              <w:t xml:space="preserve"> [0]</w:t>
            </w:r>
          </w:p>
        </w:tc>
        <w:tc>
          <w:tcPr>
            <w:tcW w:w="810" w:type="dxa"/>
          </w:tcPr>
          <w:p w14:paraId="364087B3" w14:textId="77C5FAE7" w:rsidR="00071789" w:rsidRPr="000E6BA4" w:rsidRDefault="00C25CE4" w:rsidP="00F85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14:paraId="64A29DB7" w14:textId="59DFCD70" w:rsidR="00071789" w:rsidRPr="000E6BA4" w:rsidRDefault="0058216A" w:rsidP="00F90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[0]</w:t>
            </w:r>
          </w:p>
        </w:tc>
      </w:tr>
      <w:tr w:rsidR="00071789" w:rsidRPr="00A123DF" w14:paraId="4A6E7A6F" w14:textId="77777777" w:rsidTr="005972CB">
        <w:trPr>
          <w:trHeight w:val="576"/>
        </w:trPr>
        <w:tc>
          <w:tcPr>
            <w:tcW w:w="1188" w:type="dxa"/>
          </w:tcPr>
          <w:p w14:paraId="29F97457" w14:textId="7357561E" w:rsidR="00071789" w:rsidRPr="000E6BA4" w:rsidRDefault="005972CB" w:rsidP="00F85A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6BA4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2430" w:type="dxa"/>
          </w:tcPr>
          <w:p w14:paraId="61F0EC2B" w14:textId="5DBEDD1C" w:rsidR="00071789" w:rsidRPr="000E6BA4" w:rsidRDefault="00071789" w:rsidP="00517897">
            <w:pPr>
              <w:tabs>
                <w:tab w:val="left" w:pos="283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72A12128" w14:textId="6A0316D7" w:rsidR="00071789" w:rsidRPr="000E6BA4" w:rsidRDefault="000E6BA4" w:rsidP="00F85A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6BA4">
              <w:rPr>
                <w:rFonts w:ascii="Times New Roman" w:hAnsi="Times New Roman" w:cs="Times New Roman"/>
                <w:b/>
                <w:sz w:val="24"/>
                <w:szCs w:val="24"/>
              </w:rPr>
              <w:t>143</w:t>
            </w:r>
          </w:p>
        </w:tc>
        <w:tc>
          <w:tcPr>
            <w:tcW w:w="810" w:type="dxa"/>
          </w:tcPr>
          <w:p w14:paraId="2A81FF2F" w14:textId="7DA0B4C6" w:rsidR="00071789" w:rsidRPr="000E6BA4" w:rsidRDefault="00C25CE4" w:rsidP="00F85A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9</w:t>
            </w:r>
          </w:p>
        </w:tc>
        <w:tc>
          <w:tcPr>
            <w:tcW w:w="1620" w:type="dxa"/>
          </w:tcPr>
          <w:p w14:paraId="58276718" w14:textId="085125C6" w:rsidR="00071789" w:rsidRPr="000E6BA4" w:rsidRDefault="0058216A" w:rsidP="00F85A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2 [4]</w:t>
            </w:r>
          </w:p>
        </w:tc>
        <w:tc>
          <w:tcPr>
            <w:tcW w:w="810" w:type="dxa"/>
          </w:tcPr>
          <w:p w14:paraId="7AAAE652" w14:textId="01377A3D" w:rsidR="00071789" w:rsidRPr="000E6BA4" w:rsidRDefault="00C25CE4" w:rsidP="00F85A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1620" w:type="dxa"/>
          </w:tcPr>
          <w:p w14:paraId="0952D97E" w14:textId="79D916A7" w:rsidR="00071789" w:rsidRPr="000E6BA4" w:rsidRDefault="0058216A" w:rsidP="00F906F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 [0]</w:t>
            </w:r>
          </w:p>
        </w:tc>
      </w:tr>
    </w:tbl>
    <w:p w14:paraId="45A87F01" w14:textId="13902D52" w:rsidR="00DA37E0" w:rsidRPr="000E6BA4" w:rsidRDefault="00DA37E0">
      <w:pPr>
        <w:rPr>
          <w:rFonts w:ascii="Times New Roman" w:hAnsi="Times New Roman" w:cs="Times New Roman"/>
          <w:sz w:val="24"/>
          <w:szCs w:val="24"/>
        </w:rPr>
      </w:pPr>
      <w:r w:rsidRPr="000674E1">
        <w:rPr>
          <w:rFonts w:ascii="Times New Roman" w:hAnsi="Times New Roman" w:cs="Times New Roman"/>
          <w:sz w:val="24"/>
          <w:szCs w:val="24"/>
        </w:rPr>
        <w:t>Note: the range of the number of valid observations by topic is shown in square brackets</w:t>
      </w:r>
    </w:p>
    <w:sectPr w:rsidR="00DA37E0" w:rsidRPr="000E6BA4" w:rsidSect="00172A99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7A4C"/>
    <w:rsid w:val="000674E1"/>
    <w:rsid w:val="00071789"/>
    <w:rsid w:val="000E6BA4"/>
    <w:rsid w:val="00132680"/>
    <w:rsid w:val="00172A99"/>
    <w:rsid w:val="001A00BF"/>
    <w:rsid w:val="001E0E85"/>
    <w:rsid w:val="003B2DA0"/>
    <w:rsid w:val="003B33DE"/>
    <w:rsid w:val="003F4BEB"/>
    <w:rsid w:val="004F6844"/>
    <w:rsid w:val="005030BA"/>
    <w:rsid w:val="005038D0"/>
    <w:rsid w:val="00517897"/>
    <w:rsid w:val="00523B7E"/>
    <w:rsid w:val="0058216A"/>
    <w:rsid w:val="00586F71"/>
    <w:rsid w:val="005972CB"/>
    <w:rsid w:val="00920E47"/>
    <w:rsid w:val="00A123DF"/>
    <w:rsid w:val="00C25CE4"/>
    <w:rsid w:val="00CF6391"/>
    <w:rsid w:val="00DA1B7F"/>
    <w:rsid w:val="00DA37E0"/>
    <w:rsid w:val="00EA7A4C"/>
    <w:rsid w:val="00ED21E1"/>
    <w:rsid w:val="00F85AC3"/>
    <w:rsid w:val="00F906F1"/>
    <w:rsid w:val="00FB15F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7043AB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7A4C"/>
    <w:pPr>
      <w:spacing w:line="276" w:lineRule="auto"/>
    </w:pPr>
    <w:rPr>
      <w:sz w:val="22"/>
      <w:szCs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7A4C"/>
    <w:pPr>
      <w:spacing w:after="0"/>
    </w:pPr>
    <w:rPr>
      <w:sz w:val="22"/>
      <w:szCs w:val="22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7A4C"/>
    <w:pPr>
      <w:spacing w:line="276" w:lineRule="auto"/>
    </w:pPr>
    <w:rPr>
      <w:sz w:val="22"/>
      <w:szCs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7A4C"/>
    <w:pPr>
      <w:spacing w:after="0"/>
    </w:pPr>
    <w:rPr>
      <w:sz w:val="22"/>
      <w:szCs w:val="22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8</Words>
  <Characters>958</Characters>
  <Application>Microsoft Macintosh Word</Application>
  <DocSecurity>0</DocSecurity>
  <Lines>7</Lines>
  <Paragraphs>2</Paragraphs>
  <ScaleCrop>false</ScaleCrop>
  <Company>University of Virginia</Company>
  <LinksUpToDate>false</LinksUpToDate>
  <CharactersWithSpaces>11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Connelly</dc:creator>
  <cp:keywords/>
  <dc:description/>
  <cp:lastModifiedBy>Jessica Connelly</cp:lastModifiedBy>
  <cp:revision>7</cp:revision>
  <cp:lastPrinted>2014-02-14T21:30:00Z</cp:lastPrinted>
  <dcterms:created xsi:type="dcterms:W3CDTF">2014-02-14T21:31:00Z</dcterms:created>
  <dcterms:modified xsi:type="dcterms:W3CDTF">2014-02-14T22:09:00Z</dcterms:modified>
</cp:coreProperties>
</file>